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2FC734" w14:textId="77777777" w:rsidR="00466244" w:rsidRPr="00466244" w:rsidRDefault="00466244" w:rsidP="00466244">
      <w:pPr>
        <w:pStyle w:val="Heading1"/>
        <w:rPr>
          <w:b/>
          <w:bCs/>
          <w:color w:val="000000" w:themeColor="text1"/>
        </w:rPr>
      </w:pPr>
      <w:r w:rsidRPr="00466244">
        <w:rPr>
          <w:b/>
          <w:bCs/>
          <w:color w:val="000000" w:themeColor="text1"/>
        </w:rPr>
        <w:t xml:space="preserve">Supplementary Material 2. </w:t>
      </w:r>
    </w:p>
    <w:p w14:paraId="4C04A8B6" w14:textId="77777777" w:rsidR="00466244" w:rsidRDefault="00466244" w:rsidP="00466244">
      <w:pPr>
        <w:shd w:val="clear" w:color="auto" w:fill="FFFFFF" w:themeFill="background1"/>
        <w:spacing w:after="0" w:line="480" w:lineRule="auto"/>
        <w:rPr>
          <w:rFonts w:ascii="Times New Roman" w:hAnsi="Times New Roman" w:cs="Times New Roman"/>
          <w:i/>
          <w:iCs/>
          <w:color w:val="000000" w:themeColor="text1"/>
        </w:rPr>
      </w:pPr>
    </w:p>
    <w:p w14:paraId="44923303" w14:textId="55793735" w:rsidR="00466244" w:rsidRPr="008B4FE8" w:rsidRDefault="00466244" w:rsidP="00466244">
      <w:pPr>
        <w:shd w:val="clear" w:color="auto" w:fill="FFFFFF" w:themeFill="background1"/>
        <w:spacing w:after="0" w:line="480" w:lineRule="auto"/>
        <w:rPr>
          <w:rFonts w:ascii="Times New Roman" w:hAnsi="Times New Roman" w:cs="Times New Roman"/>
          <w:i/>
          <w:iCs/>
          <w:color w:val="000000" w:themeColor="text1"/>
        </w:rPr>
      </w:pPr>
      <w:r w:rsidRPr="008B4FE8">
        <w:rPr>
          <w:rFonts w:ascii="Times New Roman" w:hAnsi="Times New Roman" w:cs="Times New Roman"/>
          <w:i/>
          <w:iCs/>
          <w:color w:val="000000" w:themeColor="text1"/>
        </w:rPr>
        <w:t>Procedures</w:t>
      </w:r>
      <w:r>
        <w:rPr>
          <w:rFonts w:ascii="Times New Roman" w:hAnsi="Times New Roman" w:cs="Times New Roman"/>
          <w:i/>
          <w:iCs/>
          <w:color w:val="000000" w:themeColor="text1"/>
        </w:rPr>
        <w:t xml:space="preserve"> for identifying Discrete Choice Experiment (DCE) attributes </w:t>
      </w:r>
    </w:p>
    <w:p w14:paraId="79BD5F18" w14:textId="6139E9F5" w:rsidR="00466244" w:rsidRPr="008B4FE8" w:rsidRDefault="00466244" w:rsidP="00466244">
      <w:pPr>
        <w:shd w:val="clear" w:color="auto" w:fill="FFFFFF" w:themeFill="background1"/>
        <w:spacing w:after="0" w:line="480" w:lineRule="auto"/>
        <w:rPr>
          <w:rFonts w:ascii="Times New Roman" w:hAnsi="Times New Roman" w:cs="Times New Roman"/>
          <w:color w:val="000000" w:themeColor="text1"/>
        </w:rPr>
      </w:pPr>
      <w:r w:rsidRPr="008B4FE8">
        <w:rPr>
          <w:rFonts w:ascii="Times New Roman" w:hAnsi="Times New Roman" w:cs="Times New Roman"/>
          <w:color w:val="000000" w:themeColor="text1"/>
        </w:rPr>
        <w:t>Our DCE design, administration and analyses were informed by the International Society for Pharmacoeconomics and Outcomes Research (ISPOR) checklist for good research practices.</w:t>
      </w:r>
      <w:r w:rsidRPr="008B4FE8">
        <w:rPr>
          <w:rFonts w:ascii="Times New Roman" w:hAnsi="Times New Roman" w:cs="Times New Roman"/>
          <w:color w:val="000000" w:themeColor="text1"/>
        </w:rPr>
        <w:fldChar w:fldCharType="begin"/>
      </w:r>
      <w:r w:rsidR="00D82FA0">
        <w:rPr>
          <w:rFonts w:ascii="Times New Roman" w:hAnsi="Times New Roman" w:cs="Times New Roman"/>
          <w:color w:val="000000" w:themeColor="text1"/>
        </w:rPr>
        <w:instrText xml:space="preserve"> ADDIN EN.CITE &lt;EndNote&gt;&lt;Cite&gt;&lt;Author&gt;Bridges&lt;/Author&gt;&lt;Year&gt;2011&lt;/Year&gt;&lt;RecNum&gt;25&lt;/RecNum&gt;&lt;DisplayText&gt;&lt;style face="superscript"&gt;1&lt;/style&gt;&lt;/DisplayText&gt;&lt;record&gt;&lt;rec-number&gt;25&lt;/rec-number&gt;&lt;foreign-keys&gt;&lt;key app="EN" db-id="wxd2vsad8zrx5oedaz9pxzsq9et0pv90apz2" timestamp="1739334804"&gt;25&lt;/key&gt;&lt;/foreign-keys&gt;&lt;ref-type name="Journal Article"&gt;17&lt;/ref-type&gt;&lt;contributors&gt;&lt;authors&gt;&lt;author&gt;Bridges, J. F.&lt;/author&gt;&lt;author&gt;Hauber, A. B.&lt;/author&gt;&lt;author&gt;Marshall, D.&lt;/author&gt;&lt;author&gt;Lloyd, A.&lt;/author&gt;&lt;author&gt;Prosser, L. A.&lt;/author&gt;&lt;author&gt;Regier, D. A.&lt;/author&gt;&lt;author&gt;Johnson, F. R.&lt;/author&gt;&lt;author&gt;Mauskopf, J.&lt;/author&gt;&lt;/authors&gt;&lt;/contributors&gt;&lt;auth-address&gt;Department of Health Policy &amp;amp; Management, Johns Hopkins Bloomberg School of Public Health, Baltimore, MD, USA. jbridges@jhsph.edu&lt;/auth-address&gt;&lt;titles&gt;&lt;title&gt;Conjoint analysis applications in health--a checklist: a report of the ISPOR Good Research Practices for Conjoint Analysis Task Force&lt;/title&gt;&lt;secondary-title&gt;Value Health&lt;/secondary-title&gt;&lt;/titles&gt;&lt;periodical&gt;&lt;full-title&gt;Value Health&lt;/full-title&gt;&lt;/periodical&gt;&lt;pages&gt;403-13&lt;/pages&gt;&lt;volume&gt;14&lt;/volume&gt;&lt;number&gt;4&lt;/number&gt;&lt;edition&gt;2011/06/15&lt;/edition&gt;&lt;keywords&gt;&lt;keyword&gt;Advisory Committees/*standards&lt;/keyword&gt;&lt;keyword&gt;Checklist/methods/*standards&lt;/keyword&gt;&lt;keyword&gt;Delivery of Health Care/methods/*standards&lt;/keyword&gt;&lt;keyword&gt;Economics, Pharmaceutical/*standards&lt;/keyword&gt;&lt;keyword&gt;Humans&lt;/keyword&gt;&lt;keyword&gt;Internationality&lt;/keyword&gt;&lt;keyword&gt;Outcome Assessment, Health Care/methods/*standards&lt;/keyword&gt;&lt;keyword&gt;Research Design/standards&lt;/keyword&gt;&lt;keyword&gt;Research Report/*standards&lt;/keyword&gt;&lt;/keywords&gt;&lt;dates&gt;&lt;year&gt;2011&lt;/year&gt;&lt;pub-dates&gt;&lt;date&gt;Jun&lt;/date&gt;&lt;/pub-dates&gt;&lt;/dates&gt;&lt;isbn&gt;1524-4733 (Electronic)&amp;#xD;1098-3015 (Linking)&lt;/isbn&gt;&lt;accession-num&gt;21669364&lt;/accession-num&gt;&lt;urls&gt;&lt;related-urls&gt;&lt;url&gt;https://www.ncbi.nlm.nih.gov/pubmed/21669364&lt;/url&gt;&lt;/related-urls&gt;&lt;/urls&gt;&lt;electronic-resource-num&gt;10.1016/j.jval.2010.11.013&lt;/electronic-resource-num&gt;&lt;/record&gt;&lt;/Cite&gt;&lt;/EndNote&gt;</w:instrText>
      </w:r>
      <w:r w:rsidRPr="008B4FE8">
        <w:rPr>
          <w:rFonts w:ascii="Times New Roman" w:hAnsi="Times New Roman" w:cs="Times New Roman"/>
          <w:color w:val="000000" w:themeColor="text1"/>
        </w:rPr>
        <w:fldChar w:fldCharType="separate"/>
      </w:r>
      <w:r w:rsidR="00D82FA0" w:rsidRPr="00D82FA0">
        <w:rPr>
          <w:rFonts w:ascii="Times New Roman" w:hAnsi="Times New Roman" w:cs="Times New Roman"/>
          <w:noProof/>
          <w:color w:val="000000" w:themeColor="text1"/>
          <w:vertAlign w:val="superscript"/>
        </w:rPr>
        <w:t>1</w:t>
      </w:r>
      <w:r w:rsidRPr="008B4FE8">
        <w:rPr>
          <w:rFonts w:ascii="Times New Roman" w:hAnsi="Times New Roman" w:cs="Times New Roman"/>
          <w:color w:val="000000" w:themeColor="text1"/>
        </w:rPr>
        <w:fldChar w:fldCharType="end"/>
      </w:r>
      <w:r w:rsidRPr="008B4FE8">
        <w:rPr>
          <w:rFonts w:ascii="Times New Roman" w:hAnsi="Times New Roman" w:cs="Times New Roman"/>
          <w:color w:val="000000" w:themeColor="text1"/>
        </w:rPr>
        <w:t xml:space="preserve"> </w:t>
      </w:r>
      <w:r w:rsidRPr="008B4FE8">
        <w:rPr>
          <w:rFonts w:ascii="Times New Roman" w:eastAsia="Times New Roman" w:hAnsi="Times New Roman" w:cs="Times New Roman"/>
          <w:color w:val="000000" w:themeColor="text1"/>
        </w:rPr>
        <w:t>We previously conducted an innovation tournament among radiologists, primary care clinicians and specialists (e.g., oncologists, gynecologists) to select strategies for reducing mammography over-screening.</w:t>
      </w:r>
      <w:r w:rsidRPr="008B4FE8">
        <w:rPr>
          <w:rFonts w:ascii="Times New Roman" w:eastAsia="Times New Roman" w:hAnsi="Times New Roman" w:cs="Times New Roman"/>
          <w:color w:val="000000" w:themeColor="text1"/>
        </w:rPr>
        <w:fldChar w:fldCharType="begin"/>
      </w:r>
      <w:r w:rsidR="00D82FA0">
        <w:rPr>
          <w:rFonts w:ascii="Times New Roman" w:eastAsia="Times New Roman" w:hAnsi="Times New Roman" w:cs="Times New Roman"/>
          <w:color w:val="000000" w:themeColor="text1"/>
        </w:rPr>
        <w:instrText xml:space="preserve"> ADDIN EN.CITE &lt;EndNote&gt;&lt;Cite&gt;&lt;Author&gt;Shelton&lt;/Author&gt;&lt;Year&gt;2024&lt;/Year&gt;&lt;RecNum&gt;29&lt;/RecNum&gt;&lt;DisplayText&gt;&lt;style face="superscript"&gt;2&lt;/style&gt;&lt;/DisplayText&gt;&lt;record&gt;&lt;rec-number&gt;29&lt;/rec-number&gt;&lt;foreign-keys&gt;&lt;key app="EN" db-id="wxd2vsad8zrx5oedaz9pxzsq9et0pv90apz2" timestamp="1743265573"&gt;29&lt;/key&gt;&lt;/foreign-keys&gt;&lt;ref-type name="Conference Proceedings"&gt;10&lt;/ref-type&gt;&lt;contributors&gt;&lt;authors&gt;&lt;author&gt;Shelton, R. C., Moise, N, Alexander, S, Burroughs, E, Karr, A, Tehranifar, P. &lt;/author&gt;&lt;/authors&gt;&lt;secondary-authors&gt;&lt;author&gt;Implementation Science &lt;/author&gt;&lt;/secondary-authors&gt;&lt;/contributors&gt;&lt;titles&gt;&lt;title&gt;Application of innovation tournament methods to inform patient, provider and system-level de-implementation strategies for reducing mammography overscreening among older women&lt;/title&gt;&lt;secondary-title&gt;Academy Health Science of Dissemination and Implementation in Healthcare &lt;/secondary-title&gt;&lt;/titles&gt;&lt;pages&gt;S109&lt;/pages&gt;&lt;volume&gt;19&lt;/volume&gt;&lt;number&gt;2&lt;/number&gt;&lt;dates&gt;&lt;year&gt;2024&lt;/year&gt;&lt;/dates&gt;&lt;pub-location&gt;Washington, DC&lt;/pub-location&gt;&lt;publisher&gt;Implementation Science &lt;/publisher&gt;&lt;urls&gt;&lt;/urls&gt;&lt;/record&gt;&lt;/Cite&gt;&lt;/EndNote&gt;</w:instrText>
      </w:r>
      <w:r w:rsidRPr="008B4FE8">
        <w:rPr>
          <w:rFonts w:ascii="Times New Roman" w:eastAsia="Times New Roman" w:hAnsi="Times New Roman" w:cs="Times New Roman"/>
          <w:color w:val="000000" w:themeColor="text1"/>
        </w:rPr>
        <w:fldChar w:fldCharType="separate"/>
      </w:r>
      <w:r w:rsidR="00D82FA0" w:rsidRPr="00D82FA0">
        <w:rPr>
          <w:rFonts w:ascii="Times New Roman" w:eastAsia="Times New Roman" w:hAnsi="Times New Roman" w:cs="Times New Roman"/>
          <w:noProof/>
          <w:color w:val="000000" w:themeColor="text1"/>
          <w:vertAlign w:val="superscript"/>
        </w:rPr>
        <w:t>2</w:t>
      </w:r>
      <w:r w:rsidRPr="008B4FE8">
        <w:rPr>
          <w:rFonts w:ascii="Times New Roman" w:eastAsia="Times New Roman" w:hAnsi="Times New Roman" w:cs="Times New Roman"/>
          <w:color w:val="000000" w:themeColor="text1"/>
        </w:rPr>
        <w:fldChar w:fldCharType="end"/>
      </w:r>
      <w:r w:rsidRPr="008B4FE8">
        <w:rPr>
          <w:rFonts w:ascii="Times New Roman" w:eastAsia="Times New Roman" w:hAnsi="Times New Roman" w:cs="Times New Roman"/>
          <w:color w:val="000000" w:themeColor="text1"/>
        </w:rPr>
        <w:t xml:space="preserve"> The highest rated strategies included healthcare system alignment on screening guidelines (e.g., consensus on reminder letter language); integrating electronic health record features aligned with mammography guidelines; clinician education/training; as well as patient-level shared decision-making tools and education </w:t>
      </w:r>
      <w:r>
        <w:rPr>
          <w:rFonts w:ascii="Times New Roman" w:eastAsia="Times New Roman" w:hAnsi="Times New Roman" w:cs="Times New Roman"/>
          <w:color w:val="000000" w:themeColor="text1"/>
        </w:rPr>
        <w:t>to promote</w:t>
      </w:r>
      <w:r w:rsidRPr="008B4FE8">
        <w:rPr>
          <w:rFonts w:ascii="Times New Roman" w:eastAsia="Times New Roman" w:hAnsi="Times New Roman" w:cs="Times New Roman"/>
          <w:color w:val="000000" w:themeColor="text1"/>
        </w:rPr>
        <w:t xml:space="preserve"> patient activation. To better select, refine, and tailor a patient activation strategy, we conducted an iterative process for moving between methodological stages of iterative design (e.g., rapid prototyping of our Rethink Resource) and using DCE as a quantitative method for understanding efficient and important components to implement and refine the resource.</w:t>
      </w:r>
      <w:r w:rsidRPr="008B4FE8">
        <w:rPr>
          <w:rFonts w:ascii="Times New Roman" w:eastAsia="Times New Roman" w:hAnsi="Times New Roman" w:cs="Times New Roman"/>
          <w:color w:val="000000" w:themeColor="text1"/>
        </w:rPr>
        <w:fldChar w:fldCharType="begin">
          <w:fldData xml:space="preserve">PEVuZE5vdGU+PENpdGU+PEF1dGhvcj5EZWhtZWw8L0F1dGhvcj48WWVhcj4yMDIxPC9ZZWFyPjxS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</w:fldData>
        </w:fldChar>
      </w:r>
      <w:r w:rsidR="00D82FA0">
        <w:rPr>
          <w:rFonts w:ascii="Times New Roman" w:eastAsia="Times New Roman" w:hAnsi="Times New Roman" w:cs="Times New Roman"/>
          <w:color w:val="000000" w:themeColor="text1"/>
        </w:rPr>
        <w:instrText xml:space="preserve"> ADDIN EN.CITE </w:instrText>
      </w:r>
      <w:r w:rsidR="00D82FA0">
        <w:rPr>
          <w:rFonts w:ascii="Times New Roman" w:eastAsia="Times New Roman" w:hAnsi="Times New Roman" w:cs="Times New Roman"/>
          <w:color w:val="000000" w:themeColor="text1"/>
        </w:rPr>
        <w:fldChar w:fldCharType="begin">
          <w:fldData xml:space="preserve">PEVuZE5vdGU+PENpdGU+PEF1dGhvcj5EZWhtZWw8L0F1dGhvcj48WWVhcj4yMDIxPC9ZZWFyPjxS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</w:fldData>
        </w:fldChar>
      </w:r>
      <w:r w:rsidR="00D82FA0">
        <w:rPr>
          <w:rFonts w:ascii="Times New Roman" w:eastAsia="Times New Roman" w:hAnsi="Times New Roman" w:cs="Times New Roman"/>
          <w:color w:val="000000" w:themeColor="text1"/>
        </w:rPr>
        <w:instrText xml:space="preserve"> ADDIN EN.CITE.DATA </w:instrText>
      </w:r>
      <w:r w:rsidR="00D82FA0">
        <w:rPr>
          <w:rFonts w:ascii="Times New Roman" w:eastAsia="Times New Roman" w:hAnsi="Times New Roman" w:cs="Times New Roman"/>
          <w:color w:val="000000" w:themeColor="text1"/>
        </w:rPr>
      </w:r>
      <w:r w:rsidR="00D82FA0">
        <w:rPr>
          <w:rFonts w:ascii="Times New Roman" w:eastAsia="Times New Roman" w:hAnsi="Times New Roman" w:cs="Times New Roman"/>
          <w:color w:val="000000" w:themeColor="text1"/>
        </w:rPr>
        <w:fldChar w:fldCharType="end"/>
      </w:r>
      <w:r w:rsidRPr="008B4FE8">
        <w:rPr>
          <w:rFonts w:ascii="Times New Roman" w:eastAsia="Times New Roman" w:hAnsi="Times New Roman" w:cs="Times New Roman"/>
          <w:color w:val="000000" w:themeColor="text1"/>
        </w:rPr>
        <w:fldChar w:fldCharType="separate"/>
      </w:r>
      <w:r w:rsidR="00D82FA0" w:rsidRPr="00D82FA0">
        <w:rPr>
          <w:rFonts w:ascii="Times New Roman" w:eastAsia="Times New Roman" w:hAnsi="Times New Roman" w:cs="Times New Roman"/>
          <w:noProof/>
          <w:color w:val="000000" w:themeColor="text1"/>
          <w:vertAlign w:val="superscript"/>
        </w:rPr>
        <w:t>3</w:t>
      </w:r>
      <w:r w:rsidRPr="008B4FE8">
        <w:rPr>
          <w:rFonts w:ascii="Times New Roman" w:eastAsia="Times New Roman" w:hAnsi="Times New Roman" w:cs="Times New Roman"/>
          <w:color w:val="000000" w:themeColor="text1"/>
        </w:rPr>
        <w:fldChar w:fldCharType="end"/>
      </w:r>
      <w:r w:rsidRPr="008B4FE8">
        <w:rPr>
          <w:rFonts w:ascii="Times New Roman" w:eastAsia="Times New Roman" w:hAnsi="Times New Roman" w:cs="Times New Roman"/>
          <w:color w:val="000000" w:themeColor="text1"/>
        </w:rPr>
        <w:t xml:space="preserve"> Our research team conducted a series of sessions with patient stakeholders and a creative director to iteratively refine research question/problem and design the DCE, identifying unique considerations for de-implementation and the older participants. </w:t>
      </w:r>
      <w:r>
        <w:rPr>
          <w:rFonts w:ascii="Times New Roman" w:eastAsia="Times New Roman" w:hAnsi="Times New Roman" w:cs="Times New Roman"/>
          <w:color w:val="000000" w:themeColor="text1"/>
        </w:rPr>
        <w:t xml:space="preserve">As part of this process, we </w:t>
      </w:r>
      <w:r w:rsidRPr="008B4FE8">
        <w:rPr>
          <w:rFonts w:ascii="Times New Roman" w:eastAsia="Times New Roman" w:hAnsi="Times New Roman" w:cs="Times New Roman"/>
          <w:color w:val="000000" w:themeColor="text1"/>
        </w:rPr>
        <w:t xml:space="preserve">created a (1) carefully constructed description of the guidelines and a question for eliciting guideline acceptability (2) brief video describing a tangible patient activation strategy (the “Rethink Resource”) for educating women and prompting provider/patient discussions and shared decision-making and (3) guide/example for selecting options in a DCE. We arrived at a final DCE question </w:t>
      </w:r>
      <w:r>
        <w:rPr>
          <w:rFonts w:ascii="Times New Roman" w:eastAsia="Times New Roman" w:hAnsi="Times New Roman" w:cs="Times New Roman"/>
          <w:color w:val="000000" w:themeColor="text1"/>
        </w:rPr>
        <w:t xml:space="preserve">step </w:t>
      </w:r>
      <w:r w:rsidRPr="008B4FE8">
        <w:rPr>
          <w:rFonts w:ascii="Times New Roman" w:eastAsia="Times New Roman" w:hAnsi="Times New Roman" w:cs="Times New Roman"/>
          <w:color w:val="000000" w:themeColor="text1"/>
        </w:rPr>
        <w:t xml:space="preserve">that asked patients to select the option that would prompt them to </w:t>
      </w:r>
      <w:r w:rsidRPr="008B4FE8">
        <w:rPr>
          <w:rFonts w:ascii="Times New Roman" w:eastAsia="Times New Roman" w:hAnsi="Times New Roman" w:cs="Times New Roman"/>
          <w:i/>
          <w:iCs/>
          <w:color w:val="000000" w:themeColor="text1"/>
        </w:rPr>
        <w:t>have a discussion with their provider</w:t>
      </w:r>
      <w:r w:rsidRPr="008B4FE8">
        <w:rPr>
          <w:rFonts w:ascii="Times New Roman" w:eastAsia="Times New Roman" w:hAnsi="Times New Roman" w:cs="Times New Roman"/>
          <w:color w:val="000000" w:themeColor="text1"/>
        </w:rPr>
        <w:t xml:space="preserve"> about whether to stop getting mammograms (vs. which of these options would prompt you to stop getting mammograms). </w:t>
      </w:r>
    </w:p>
    <w:p w14:paraId="70F61001" w14:textId="77777777" w:rsidR="00466244" w:rsidRPr="008B4FE8" w:rsidRDefault="00466244" w:rsidP="00466244">
      <w:pPr>
        <w:shd w:val="clear" w:color="auto" w:fill="FFFFFF" w:themeFill="background1"/>
        <w:spacing w:after="0" w:line="480" w:lineRule="auto"/>
        <w:rPr>
          <w:rFonts w:ascii="Times New Roman" w:eastAsia="Times New Roman" w:hAnsi="Times New Roman" w:cs="Times New Roman"/>
          <w:color w:val="000000" w:themeColor="text1"/>
        </w:rPr>
      </w:pPr>
    </w:p>
    <w:p w14:paraId="30320C2F" w14:textId="712FC405" w:rsidR="005A1445" w:rsidRDefault="00466244" w:rsidP="00466244">
      <w:pPr>
        <w:shd w:val="clear" w:color="auto" w:fill="FFFFFF" w:themeFill="background1"/>
        <w:spacing w:after="0" w:line="480" w:lineRule="auto"/>
        <w:rPr>
          <w:rFonts w:ascii="Times New Roman" w:eastAsia="Times New Roman" w:hAnsi="Times New Roman" w:cs="Times New Roman"/>
          <w:color w:val="000000" w:themeColor="text1"/>
        </w:rPr>
      </w:pPr>
      <w:r w:rsidRPr="008B4FE8">
        <w:rPr>
          <w:rFonts w:ascii="Times New Roman" w:eastAsia="Times New Roman" w:hAnsi="Times New Roman" w:cs="Times New Roman"/>
          <w:color w:val="000000" w:themeColor="text1"/>
        </w:rPr>
        <w:lastRenderedPageBreak/>
        <w:t xml:space="preserve">To arrive at our final set of attributes and levels, we </w:t>
      </w:r>
      <w:r w:rsidR="00F44297">
        <w:rPr>
          <w:rFonts w:ascii="Times New Roman" w:eastAsia="Times New Roman" w:hAnsi="Times New Roman" w:cs="Times New Roman"/>
          <w:color w:val="000000" w:themeColor="text1"/>
        </w:rPr>
        <w:t xml:space="preserve">first </w:t>
      </w:r>
      <w:r w:rsidRPr="008B4FE8">
        <w:rPr>
          <w:rFonts w:ascii="Times New Roman" w:eastAsia="Times New Roman" w:hAnsi="Times New Roman" w:cs="Times New Roman"/>
          <w:color w:val="000000" w:themeColor="text1"/>
        </w:rPr>
        <w:t xml:space="preserve">reviewed our previously conducted qualitative studies on barriers and facilitators to reducing mammography </w:t>
      </w:r>
      <w:proofErr w:type="spellStart"/>
      <w:r w:rsidRPr="008B4FE8">
        <w:rPr>
          <w:rFonts w:ascii="Times New Roman" w:eastAsia="Times New Roman" w:hAnsi="Times New Roman" w:cs="Times New Roman"/>
          <w:color w:val="000000" w:themeColor="text1"/>
        </w:rPr>
        <w:t>overscreening</w:t>
      </w:r>
      <w:proofErr w:type="spellEnd"/>
      <w:r w:rsidRPr="008B4FE8">
        <w:rPr>
          <w:rFonts w:ascii="Times New Roman" w:eastAsia="Times New Roman" w:hAnsi="Times New Roman" w:cs="Times New Roman"/>
          <w:color w:val="000000" w:themeColor="text1"/>
        </w:rPr>
        <w:t xml:space="preserve"> in older women (among patients and providers)</w:t>
      </w:r>
      <w:r w:rsidR="00F44297">
        <w:rPr>
          <w:rFonts w:ascii="Times New Roman" w:eastAsia="Times New Roman" w:hAnsi="Times New Roman" w:cs="Times New Roman"/>
          <w:color w:val="000000" w:themeColor="text1"/>
        </w:rPr>
        <w:t xml:space="preserve"> to identify potential attributes and areas of contention.</w:t>
      </w:r>
      <w:r w:rsidRPr="008B4FE8">
        <w:rPr>
          <w:rFonts w:ascii="Times New Roman" w:eastAsia="Times New Roman" w:hAnsi="Times New Roman" w:cs="Times New Roman"/>
          <w:color w:val="000000" w:themeColor="text1"/>
        </w:rPr>
        <w:fldChar w:fldCharType="begin">
          <w:fldData xml:space="preserve">PEVuZE5vdGU+PENpdGU+PEF1dGhvcj5BdXN0aW48L0F1dGhvcj48WWVhcj4yMDIxPC9ZZWFyPjxS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</w:fldData>
        </w:fldChar>
      </w:r>
      <w:r w:rsidR="00D82FA0">
        <w:rPr>
          <w:rFonts w:ascii="Times New Roman" w:eastAsia="Times New Roman" w:hAnsi="Times New Roman" w:cs="Times New Roman"/>
          <w:color w:val="000000" w:themeColor="text1"/>
        </w:rPr>
        <w:instrText xml:space="preserve"> ADDIN EN.CITE </w:instrText>
      </w:r>
      <w:r w:rsidR="00D82FA0">
        <w:rPr>
          <w:rFonts w:ascii="Times New Roman" w:eastAsia="Times New Roman" w:hAnsi="Times New Roman" w:cs="Times New Roman"/>
          <w:color w:val="000000" w:themeColor="text1"/>
        </w:rPr>
        <w:fldChar w:fldCharType="begin">
          <w:fldData xml:space="preserve">PEVuZE5vdGU+PENpdGU+PEF1dGhvcj5BdXN0aW48L0F1dGhvcj48WWVhcj4yMDIxPC9ZZWFyPjxS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</w:fldData>
        </w:fldChar>
      </w:r>
      <w:r w:rsidR="00D82FA0">
        <w:rPr>
          <w:rFonts w:ascii="Times New Roman" w:eastAsia="Times New Roman" w:hAnsi="Times New Roman" w:cs="Times New Roman"/>
          <w:color w:val="000000" w:themeColor="text1"/>
        </w:rPr>
        <w:instrText xml:space="preserve"> ADDIN EN.CITE.DATA </w:instrText>
      </w:r>
      <w:r w:rsidR="00D82FA0">
        <w:rPr>
          <w:rFonts w:ascii="Times New Roman" w:eastAsia="Times New Roman" w:hAnsi="Times New Roman" w:cs="Times New Roman"/>
          <w:color w:val="000000" w:themeColor="text1"/>
        </w:rPr>
      </w:r>
      <w:r w:rsidR="00D82FA0">
        <w:rPr>
          <w:rFonts w:ascii="Times New Roman" w:eastAsia="Times New Roman" w:hAnsi="Times New Roman" w:cs="Times New Roman"/>
          <w:color w:val="000000" w:themeColor="text1"/>
        </w:rPr>
        <w:fldChar w:fldCharType="end"/>
      </w:r>
      <w:r w:rsidRPr="008B4FE8">
        <w:rPr>
          <w:rFonts w:ascii="Times New Roman" w:eastAsia="Times New Roman" w:hAnsi="Times New Roman" w:cs="Times New Roman"/>
          <w:color w:val="000000" w:themeColor="text1"/>
        </w:rPr>
        <w:fldChar w:fldCharType="separate"/>
      </w:r>
      <w:r w:rsidR="00D82FA0" w:rsidRPr="00D82FA0">
        <w:rPr>
          <w:rFonts w:ascii="Times New Roman" w:eastAsia="Times New Roman" w:hAnsi="Times New Roman" w:cs="Times New Roman"/>
          <w:noProof/>
          <w:color w:val="000000" w:themeColor="text1"/>
          <w:vertAlign w:val="superscript"/>
        </w:rPr>
        <w:t>4,5</w:t>
      </w:r>
      <w:r w:rsidRPr="008B4FE8">
        <w:rPr>
          <w:rFonts w:ascii="Times New Roman" w:eastAsia="Times New Roman" w:hAnsi="Times New Roman" w:cs="Times New Roman"/>
          <w:color w:val="000000" w:themeColor="text1"/>
        </w:rPr>
        <w:fldChar w:fldCharType="end"/>
      </w:r>
      <w:r w:rsidRPr="008B4FE8">
        <w:rPr>
          <w:rFonts w:ascii="Times New Roman" w:eastAsia="Times New Roman" w:hAnsi="Times New Roman" w:cs="Times New Roman"/>
          <w:color w:val="000000" w:themeColor="text1"/>
        </w:rPr>
        <w:t xml:space="preserve"> </w:t>
      </w:r>
      <w:r w:rsidR="00F44297">
        <w:rPr>
          <w:rFonts w:ascii="Times New Roman" w:eastAsia="Times New Roman" w:hAnsi="Times New Roman" w:cs="Times New Roman"/>
          <w:color w:val="000000" w:themeColor="text1"/>
        </w:rPr>
        <w:t xml:space="preserve">We then </w:t>
      </w:r>
      <w:r w:rsidRPr="008B4FE8">
        <w:rPr>
          <w:rFonts w:ascii="Times New Roman" w:eastAsia="Times New Roman" w:hAnsi="Times New Roman" w:cs="Times New Roman"/>
          <w:color w:val="000000" w:themeColor="text1"/>
        </w:rPr>
        <w:t xml:space="preserve">conducted 17 one-on-one “strategy refinement” interviews </w:t>
      </w:r>
      <w:r w:rsidR="00F44297">
        <w:rPr>
          <w:rFonts w:ascii="Times New Roman" w:eastAsia="Times New Roman" w:hAnsi="Times New Roman" w:cs="Times New Roman"/>
          <w:color w:val="000000" w:themeColor="text1"/>
        </w:rPr>
        <w:t xml:space="preserve">with individuals identified from Columbia University Irving Medical Center affiliated mammography clinic, referrals from primary care champions, and flyers in the community (mean age 80.1 [SD= 3.77]; 100% women, 7 Spanish, 10 English). Finally, we </w:t>
      </w:r>
      <w:r w:rsidRPr="008B4FE8">
        <w:rPr>
          <w:rFonts w:ascii="Times New Roman" w:eastAsia="Times New Roman" w:hAnsi="Times New Roman" w:cs="Times New Roman"/>
          <w:color w:val="000000" w:themeColor="text1"/>
        </w:rPr>
        <w:t>iteratively reviewed versions of the DCE survey with our advisory board of mammography, geriatrics, and implementation science experts</w:t>
      </w:r>
      <w:r w:rsidR="00F44297">
        <w:rPr>
          <w:rFonts w:ascii="Times New Roman" w:eastAsia="Times New Roman" w:hAnsi="Times New Roman" w:cs="Times New Roman"/>
          <w:color w:val="000000" w:themeColor="text1"/>
        </w:rPr>
        <w:t xml:space="preserve"> (n=11)</w:t>
      </w:r>
      <w:r w:rsidRPr="008B4FE8">
        <w:rPr>
          <w:rFonts w:ascii="Times New Roman" w:eastAsia="Times New Roman" w:hAnsi="Times New Roman" w:cs="Times New Roman"/>
          <w:color w:val="000000" w:themeColor="text1"/>
        </w:rPr>
        <w:t xml:space="preserve">. We focused on areas where there was uncertainty or lack of consensus that would result in actionable refinement of our resource. </w:t>
      </w:r>
      <w:r w:rsidR="006B7F38">
        <w:rPr>
          <w:rFonts w:ascii="Times New Roman" w:eastAsia="Times New Roman" w:hAnsi="Times New Roman" w:cs="Times New Roman"/>
          <w:color w:val="000000" w:themeColor="text1"/>
        </w:rPr>
        <w:t>For example, i</w:t>
      </w:r>
      <w:r w:rsidRPr="008B4FE8">
        <w:rPr>
          <w:rFonts w:ascii="Times New Roman" w:eastAsia="Times New Roman" w:hAnsi="Times New Roman" w:cs="Times New Roman"/>
          <w:color w:val="000000" w:themeColor="text1"/>
        </w:rPr>
        <w:t>n our 1:1 strategy interviews, most individuals thought that discussions should involve healthcare providers in clinical settings, but some believed healthcare educators or community/senior centers might be useful contexts. In addition, interviewed patients preferred paper brochures or in-person meetings, but questions emerged about the trustworthiness of TV/news/radio. Many remarked on the need to include “research” backed facts though some participants preferred personalized, patient stories</w:t>
      </w:r>
      <w:r w:rsidR="006B7F38">
        <w:rPr>
          <w:rFonts w:ascii="Times New Roman" w:eastAsia="Times New Roman" w:hAnsi="Times New Roman" w:cs="Times New Roman"/>
          <w:color w:val="000000" w:themeColor="text1"/>
        </w:rPr>
        <w:t>/testimonials of arriving at a decision</w:t>
      </w:r>
      <w:r w:rsidRPr="008B4FE8">
        <w:rPr>
          <w:rFonts w:ascii="Times New Roman" w:eastAsia="Times New Roman" w:hAnsi="Times New Roman" w:cs="Times New Roman"/>
          <w:color w:val="000000" w:themeColor="text1"/>
        </w:rPr>
        <w:t>.</w:t>
      </w:r>
      <w:r w:rsidR="006B7F38">
        <w:rPr>
          <w:rFonts w:ascii="Times New Roman" w:eastAsia="Times New Roman" w:hAnsi="Times New Roman" w:cs="Times New Roman"/>
          <w:color w:val="000000" w:themeColor="text1"/>
        </w:rPr>
        <w:t xml:space="preserve"> </w:t>
      </w:r>
    </w:p>
    <w:p w14:paraId="24159AEC" w14:textId="77777777" w:rsidR="005A1445" w:rsidRDefault="005A1445" w:rsidP="00466244">
      <w:pPr>
        <w:shd w:val="clear" w:color="auto" w:fill="FFFFFF" w:themeFill="background1"/>
        <w:spacing w:after="0" w:line="480" w:lineRule="auto"/>
        <w:rPr>
          <w:rFonts w:ascii="Times New Roman" w:eastAsia="Times New Roman" w:hAnsi="Times New Roman" w:cs="Times New Roman"/>
          <w:color w:val="000000" w:themeColor="text1"/>
        </w:rPr>
      </w:pPr>
    </w:p>
    <w:p w14:paraId="29156D41" w14:textId="1D33A498" w:rsidR="005A1445" w:rsidRPr="005A1445" w:rsidRDefault="005A1445" w:rsidP="005A1445">
      <w:pPr>
        <w:shd w:val="clear" w:color="auto" w:fill="FFFFFF" w:themeFill="background1"/>
        <w:spacing w:after="0"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Most importantly</w:t>
      </w:r>
      <w:r w:rsidR="006B7F38">
        <w:rPr>
          <w:rFonts w:ascii="Times New Roman" w:eastAsia="Times New Roman" w:hAnsi="Times New Roman" w:cs="Times New Roman"/>
          <w:color w:val="000000" w:themeColor="text1"/>
        </w:rPr>
        <w:t xml:space="preserve">, our previously conducted qualitative data distinguished </w:t>
      </w:r>
      <w:r w:rsidR="006B7F38" w:rsidRPr="008B4FE8">
        <w:rPr>
          <w:rFonts w:ascii="Times New Roman" w:eastAsia="Times New Roman" w:hAnsi="Times New Roman" w:cs="Times New Roman"/>
          <w:color w:val="000000" w:themeColor="text1"/>
        </w:rPr>
        <w:t xml:space="preserve">patient-provider communication </w:t>
      </w:r>
      <w:r w:rsidR="006B7F38">
        <w:rPr>
          <w:rFonts w:ascii="Times New Roman" w:eastAsia="Times New Roman" w:hAnsi="Times New Roman" w:cs="Times New Roman"/>
          <w:color w:val="000000" w:themeColor="text1"/>
        </w:rPr>
        <w:t xml:space="preserve">and </w:t>
      </w:r>
      <w:r>
        <w:rPr>
          <w:rFonts w:ascii="Times New Roman" w:eastAsia="Times New Roman" w:hAnsi="Times New Roman" w:cs="Times New Roman"/>
          <w:color w:val="000000" w:themeColor="text1"/>
        </w:rPr>
        <w:t xml:space="preserve">educational </w:t>
      </w:r>
      <w:r w:rsidR="006B7F38">
        <w:rPr>
          <w:rFonts w:ascii="Times New Roman" w:eastAsia="Times New Roman" w:hAnsi="Times New Roman" w:cs="Times New Roman"/>
          <w:color w:val="000000" w:themeColor="text1"/>
        </w:rPr>
        <w:t xml:space="preserve">content from </w:t>
      </w:r>
      <w:r w:rsidR="006B7F38">
        <w:rPr>
          <w:rFonts w:ascii="Times New Roman" w:eastAsia="Times New Roman" w:hAnsi="Times New Roman" w:cs="Times New Roman"/>
          <w:i/>
          <w:iCs/>
          <w:color w:val="000000" w:themeColor="text1"/>
        </w:rPr>
        <w:t xml:space="preserve">how </w:t>
      </w:r>
      <w:r w:rsidR="006B7F38">
        <w:rPr>
          <w:rFonts w:ascii="Times New Roman" w:eastAsia="Times New Roman" w:hAnsi="Times New Roman" w:cs="Times New Roman"/>
          <w:color w:val="000000" w:themeColor="text1"/>
        </w:rPr>
        <w:t xml:space="preserve">patients arrived at their final decision about whether to continue or discontinue mammography (i.e., </w:t>
      </w:r>
      <w:r w:rsidR="006B7F38" w:rsidRPr="008B4FE8">
        <w:rPr>
          <w:rFonts w:ascii="Times New Roman" w:eastAsia="Times New Roman" w:hAnsi="Times New Roman" w:cs="Times New Roman"/>
          <w:color w:val="000000" w:themeColor="text1"/>
        </w:rPr>
        <w:t>based on age and health</w:t>
      </w:r>
      <w:r w:rsidR="006B7F38">
        <w:rPr>
          <w:rFonts w:ascii="Times New Roman" w:eastAsia="Times New Roman" w:hAnsi="Times New Roman" w:cs="Times New Roman"/>
          <w:color w:val="000000" w:themeColor="text1"/>
        </w:rPr>
        <w:t xml:space="preserve">). Our </w:t>
      </w:r>
      <w:r w:rsidR="006B7F38" w:rsidRPr="008B4FE8">
        <w:rPr>
          <w:rFonts w:ascii="Times New Roman" w:eastAsia="Times New Roman" w:hAnsi="Times New Roman" w:cs="Times New Roman"/>
          <w:color w:val="000000" w:themeColor="text1"/>
        </w:rPr>
        <w:t xml:space="preserve">advisory board/experts noted the importance </w:t>
      </w:r>
      <w:r w:rsidR="006B7F38">
        <w:rPr>
          <w:rFonts w:ascii="Times New Roman" w:eastAsia="Times New Roman" w:hAnsi="Times New Roman" w:cs="Times New Roman"/>
          <w:color w:val="000000" w:themeColor="text1"/>
        </w:rPr>
        <w:t>distinguishing general discussions about patient preferences based on age, health, values and life responsibilit</w:t>
      </w:r>
      <w:r>
        <w:rPr>
          <w:rFonts w:ascii="Times New Roman" w:eastAsia="Times New Roman" w:hAnsi="Times New Roman" w:cs="Times New Roman"/>
          <w:color w:val="000000" w:themeColor="text1"/>
        </w:rPr>
        <w:t>ies</w:t>
      </w:r>
      <w:r w:rsidR="006B7F38">
        <w:rPr>
          <w:rFonts w:ascii="Times New Roman" w:eastAsia="Times New Roman" w:hAnsi="Times New Roman" w:cs="Times New Roman"/>
          <w:color w:val="000000" w:themeColor="text1"/>
        </w:rPr>
        <w:t xml:space="preserve"> from </w:t>
      </w:r>
      <w:r>
        <w:rPr>
          <w:rFonts w:ascii="Times New Roman" w:eastAsia="Times New Roman" w:hAnsi="Times New Roman" w:cs="Times New Roman"/>
          <w:color w:val="000000" w:themeColor="text1"/>
        </w:rPr>
        <w:t xml:space="preserve">the use of </w:t>
      </w:r>
      <w:r w:rsidR="006B7F38" w:rsidRPr="008B4FE8">
        <w:rPr>
          <w:rFonts w:ascii="Times New Roman" w:eastAsia="Times New Roman" w:hAnsi="Times New Roman" w:cs="Times New Roman"/>
          <w:color w:val="000000" w:themeColor="text1"/>
        </w:rPr>
        <w:t>existing risk calculators</w:t>
      </w:r>
      <w:r w:rsidR="006B7F38">
        <w:rPr>
          <w:rFonts w:ascii="Times New Roman" w:eastAsia="Times New Roman" w:hAnsi="Times New Roman" w:cs="Times New Roman"/>
          <w:color w:val="000000" w:themeColor="text1"/>
        </w:rPr>
        <w:t>/decision aids that estimated life expectancy and mortality to help support the decision</w:t>
      </w:r>
      <w:r w:rsidR="006B7F38" w:rsidRPr="008B4FE8">
        <w:rPr>
          <w:rFonts w:ascii="Times New Roman" w:eastAsia="Times New Roman" w:hAnsi="Times New Roman" w:cs="Times New Roman"/>
          <w:color w:val="000000" w:themeColor="text1"/>
        </w:rPr>
        <w:t xml:space="preserve">. </w:t>
      </w:r>
      <w:r w:rsidRPr="005A1445">
        <w:rPr>
          <w:rFonts w:ascii="Times New Roman" w:eastAsia="Times New Roman" w:hAnsi="Times New Roman" w:cs="Times New Roman"/>
          <w:color w:val="000000" w:themeColor="text1"/>
        </w:rPr>
        <w:t xml:space="preserve">Our overarching goal was to elicit whether a patient would be interested in incorporating decision aids and risk-based/life expectancy calculators, but we employed our user centered design expert and advisory board in carefully distilling down the key concepts of this process. For example, our advisors felt this would be too complex for patients to distinguish calculators for life expectancy vs. cancer risk vs. risk/benefit of continuing/discontinuing </w:t>
      </w:r>
      <w:r w:rsidRPr="005A1445">
        <w:rPr>
          <w:rFonts w:ascii="Times New Roman" w:eastAsia="Times New Roman" w:hAnsi="Times New Roman" w:cs="Times New Roman"/>
          <w:color w:val="000000" w:themeColor="text1"/>
        </w:rPr>
        <w:lastRenderedPageBreak/>
        <w:t xml:space="preserve">mammography) all of which are included in current aids </w:t>
      </w:r>
      <w:hyperlink r:id="rId4" w:history="1">
        <w:r w:rsidRPr="005A1445">
          <w:rPr>
            <w:rFonts w:ascii="Times New Roman" w:eastAsia="Times New Roman" w:hAnsi="Times New Roman" w:cs="Times New Roman"/>
            <w:color w:val="000000" w:themeColor="text1"/>
          </w:rPr>
          <w:t>https://www.decidetogether.info/conversation-aid/en/questions/</w:t>
        </w:r>
      </w:hyperlink>
      <w:r w:rsidRPr="005A1445">
        <w:rPr>
          <w:rFonts w:ascii="Times New Roman" w:eastAsia="Times New Roman" w:hAnsi="Times New Roman" w:cs="Times New Roman"/>
          <w:color w:val="000000" w:themeColor="text1"/>
        </w:rPr>
        <w:t xml:space="preserve">. We aimed to distinguish the conversational aid on the </w:t>
      </w:r>
      <w:proofErr w:type="spellStart"/>
      <w:r w:rsidRPr="005A1445">
        <w:rPr>
          <w:rFonts w:ascii="Times New Roman" w:eastAsia="Times New Roman" w:hAnsi="Times New Roman" w:cs="Times New Roman"/>
          <w:color w:val="000000" w:themeColor="text1"/>
        </w:rPr>
        <w:t>decidetogether</w:t>
      </w:r>
      <w:proofErr w:type="spellEnd"/>
      <w:r w:rsidRPr="005A1445">
        <w:rPr>
          <w:rFonts w:ascii="Times New Roman" w:eastAsia="Times New Roman" w:hAnsi="Times New Roman" w:cs="Times New Roman"/>
          <w:color w:val="000000" w:themeColor="text1"/>
        </w:rPr>
        <w:t xml:space="preserve"> site (that elicits preferences and values – which our patient stakeholder might be easier to understand as life responsibilities) from the use of risk calculators on the site. In addition</w:t>
      </w:r>
      <w:r w:rsidR="00F44297">
        <w:rPr>
          <w:rFonts w:ascii="Times New Roman" w:eastAsia="Times New Roman" w:hAnsi="Times New Roman" w:cs="Times New Roman"/>
          <w:color w:val="000000" w:themeColor="text1"/>
        </w:rPr>
        <w:t>,</w:t>
      </w:r>
      <w:r w:rsidRPr="005A1445">
        <w:rPr>
          <w:rFonts w:ascii="Times New Roman" w:eastAsia="Times New Roman" w:hAnsi="Times New Roman" w:cs="Times New Roman"/>
          <w:color w:val="000000" w:themeColor="text1"/>
        </w:rPr>
        <w:t xml:space="preserve"> we used the term “checklist” to try to distill down the list of questions, considerations, and pros/cons seen on low literacy </w:t>
      </w:r>
      <w:proofErr w:type="spellStart"/>
      <w:r w:rsidRPr="005A1445">
        <w:rPr>
          <w:rFonts w:ascii="Times New Roman" w:eastAsia="Times New Roman" w:hAnsi="Times New Roman" w:cs="Times New Roman"/>
          <w:color w:val="000000" w:themeColor="text1"/>
        </w:rPr>
        <w:t>eprognosis</w:t>
      </w:r>
      <w:proofErr w:type="spellEnd"/>
      <w:r w:rsidRPr="005A1445">
        <w:rPr>
          <w:rFonts w:ascii="Times New Roman" w:eastAsia="Times New Roman" w:hAnsi="Times New Roman" w:cs="Times New Roman"/>
          <w:color w:val="000000" w:themeColor="text1"/>
        </w:rPr>
        <w:t xml:space="preserve"> decision aids. We </w:t>
      </w:r>
      <w:r>
        <w:rPr>
          <w:rFonts w:ascii="Times New Roman" w:eastAsia="Times New Roman" w:hAnsi="Times New Roman" w:cs="Times New Roman"/>
          <w:color w:val="000000" w:themeColor="text1"/>
        </w:rPr>
        <w:t xml:space="preserve">aimed to simplify as much as possible and </w:t>
      </w:r>
      <w:r w:rsidRPr="005A1445">
        <w:rPr>
          <w:rFonts w:ascii="Times New Roman" w:eastAsia="Times New Roman" w:hAnsi="Times New Roman" w:cs="Times New Roman"/>
          <w:color w:val="000000" w:themeColor="text1"/>
        </w:rPr>
        <w:t xml:space="preserve">were particularly cognizant that we would not be able to describe these terms carefully in a remotely delivered survey.     </w:t>
      </w:r>
    </w:p>
    <w:p w14:paraId="231CD325" w14:textId="77777777" w:rsidR="005A1445" w:rsidRDefault="005A1445" w:rsidP="00466244">
      <w:pPr>
        <w:shd w:val="clear" w:color="auto" w:fill="FFFFFF" w:themeFill="background1"/>
        <w:spacing w:after="0" w:line="480" w:lineRule="auto"/>
        <w:rPr>
          <w:rFonts w:ascii="Times New Roman" w:eastAsia="Times New Roman" w:hAnsi="Times New Roman" w:cs="Times New Roman"/>
          <w:color w:val="000000" w:themeColor="text1"/>
        </w:rPr>
      </w:pPr>
    </w:p>
    <w:p w14:paraId="577398FB" w14:textId="77777777" w:rsidR="00D82FA0" w:rsidRDefault="005A1445" w:rsidP="005A1445">
      <w:pPr>
        <w:shd w:val="clear" w:color="auto" w:fill="FFFFFF" w:themeFill="background1"/>
        <w:spacing w:after="0"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Finally, w</w:t>
      </w:r>
      <w:r w:rsidR="009D6C2C">
        <w:rPr>
          <w:rFonts w:ascii="Times New Roman" w:eastAsia="Times New Roman" w:hAnsi="Times New Roman" w:cs="Times New Roman"/>
          <w:color w:val="000000" w:themeColor="text1"/>
        </w:rPr>
        <w:t xml:space="preserve">e attempted to limit the number of attributes given patient age and capacity. For example, we considered other attributes like cost/insurance, but it </w:t>
      </w:r>
      <w:proofErr w:type="gramStart"/>
      <w:r w:rsidR="009D6C2C">
        <w:rPr>
          <w:rFonts w:ascii="Times New Roman" w:eastAsia="Times New Roman" w:hAnsi="Times New Roman" w:cs="Times New Roman"/>
          <w:color w:val="000000" w:themeColor="text1"/>
        </w:rPr>
        <w:t>was not deemed</w:t>
      </w:r>
      <w:proofErr w:type="gramEnd"/>
      <w:r w:rsidR="009D6C2C">
        <w:rPr>
          <w:rFonts w:ascii="Times New Roman" w:eastAsia="Times New Roman" w:hAnsi="Times New Roman" w:cs="Times New Roman"/>
          <w:color w:val="000000" w:themeColor="text1"/>
        </w:rPr>
        <w:t xml:space="preserve"> feasible for us to address or change. We also considered an attribute about who would make the final decision (patient vs. provider vs both) but thought that would be difficult for patients to distinguish from who they reviewed the resource with. </w:t>
      </w:r>
      <w:r w:rsidR="00466244" w:rsidRPr="008B4FE8">
        <w:rPr>
          <w:rFonts w:ascii="Times New Roman" w:hAnsi="Times New Roman" w:cs="Times New Roman"/>
          <w:color w:val="000000" w:themeColor="text1"/>
        </w:rPr>
        <w:t xml:space="preserve">The </w:t>
      </w:r>
      <w:r>
        <w:rPr>
          <w:rFonts w:ascii="Times New Roman" w:hAnsi="Times New Roman" w:cs="Times New Roman"/>
          <w:color w:val="000000" w:themeColor="text1"/>
        </w:rPr>
        <w:t xml:space="preserve">final </w:t>
      </w:r>
      <w:r w:rsidR="00466244" w:rsidRPr="008B4FE8">
        <w:rPr>
          <w:rFonts w:ascii="Times New Roman" w:hAnsi="Times New Roman" w:cs="Times New Roman"/>
          <w:color w:val="000000" w:themeColor="text1"/>
        </w:rPr>
        <w:t xml:space="preserve">DCE involved 5 attributes of patient activation de-implementation strategy (“The Rethink Resource”) to prompt discussions with healthcare providers about whether to stop getting mammograms: (a) </w:t>
      </w:r>
      <w:r w:rsidR="00466244" w:rsidRPr="008B4FE8">
        <w:rPr>
          <w:rFonts w:ascii="Times New Roman" w:eastAsia="Times New Roman" w:hAnsi="Times New Roman" w:cs="Times New Roman"/>
          <w:color w:val="000000" w:themeColor="text1"/>
        </w:rPr>
        <w:t>modality (electronic, paper, in-person, phone), (b) context (reviewed with healthcare provider, group of women [e.g. YWCA,], on own), (c) content (information on pros/cons of mammograms, patient story</w:t>
      </w:r>
      <w:r w:rsidR="00466244">
        <w:rPr>
          <w:rFonts w:ascii="Times New Roman" w:eastAsia="Times New Roman" w:hAnsi="Times New Roman" w:cs="Times New Roman"/>
          <w:color w:val="000000" w:themeColor="text1"/>
        </w:rPr>
        <w:t>/testimonial</w:t>
      </w:r>
      <w:r w:rsidR="00466244" w:rsidRPr="008B4FE8">
        <w:rPr>
          <w:rFonts w:ascii="Times New Roman" w:eastAsia="Times New Roman" w:hAnsi="Times New Roman" w:cs="Times New Roman"/>
          <w:color w:val="000000" w:themeColor="text1"/>
        </w:rPr>
        <w:t xml:space="preserve"> about stopping mammograms), (d) frequency (once, yearly), and (e) decision-making principles (risk calculator, checklist of values and life responsibilities).</w:t>
      </w:r>
    </w:p>
    <w:p w14:paraId="62637239" w14:textId="77777777" w:rsidR="00D82FA0" w:rsidRDefault="00D82FA0" w:rsidP="005A1445">
      <w:pPr>
        <w:shd w:val="clear" w:color="auto" w:fill="FFFFFF" w:themeFill="background1"/>
        <w:spacing w:after="0" w:line="480" w:lineRule="auto"/>
        <w:rPr>
          <w:rFonts w:ascii="Times New Roman" w:eastAsia="Times New Roman" w:hAnsi="Times New Roman" w:cs="Times New Roman"/>
          <w:color w:val="000000" w:themeColor="text1"/>
        </w:rPr>
      </w:pPr>
    </w:p>
    <w:p w14:paraId="4BD0C357" w14:textId="77777777" w:rsidR="00D82FA0" w:rsidRPr="00D82FA0" w:rsidRDefault="00D82FA0" w:rsidP="00D82FA0">
      <w:pPr>
        <w:pStyle w:val="EndNoteBibliography"/>
        <w:spacing w:after="0"/>
        <w:ind w:left="720" w:hanging="720"/>
        <w:rPr>
          <w:noProof/>
        </w:rPr>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EN.REFLIST </w:instrText>
      </w:r>
      <w:r>
        <w:rPr>
          <w:rFonts w:ascii="Times New Roman" w:eastAsia="Times New Roman" w:hAnsi="Times New Roman" w:cs="Times New Roman"/>
          <w:color w:val="000000" w:themeColor="text1"/>
        </w:rPr>
        <w:fldChar w:fldCharType="separate"/>
      </w:r>
      <w:r w:rsidRPr="00D82FA0">
        <w:rPr>
          <w:noProof/>
        </w:rPr>
        <w:t>1.</w:t>
      </w:r>
      <w:r w:rsidRPr="00D82FA0">
        <w:rPr>
          <w:noProof/>
        </w:rPr>
        <w:tab/>
        <w:t xml:space="preserve">Bridges JF, Hauber AB, Marshall D, et al. Conjoint analysis applications in health--a checklist: a report of the ISPOR Good Research Practices for Conjoint Analysis Task Force. </w:t>
      </w:r>
      <w:r w:rsidRPr="00D82FA0">
        <w:rPr>
          <w:i/>
          <w:noProof/>
        </w:rPr>
        <w:t xml:space="preserve">Value Health. </w:t>
      </w:r>
      <w:r w:rsidRPr="00D82FA0">
        <w:rPr>
          <w:noProof/>
        </w:rPr>
        <w:t>2011;14(4):403-413.</w:t>
      </w:r>
    </w:p>
    <w:p w14:paraId="3AE2B981" w14:textId="77777777" w:rsidR="00D82FA0" w:rsidRPr="00D82FA0" w:rsidRDefault="00D82FA0" w:rsidP="00D82FA0">
      <w:pPr>
        <w:pStyle w:val="EndNoteBibliography"/>
        <w:spacing w:after="0"/>
        <w:ind w:left="720" w:hanging="720"/>
        <w:rPr>
          <w:noProof/>
        </w:rPr>
      </w:pPr>
      <w:r w:rsidRPr="00D82FA0">
        <w:rPr>
          <w:noProof/>
        </w:rPr>
        <w:t>2.</w:t>
      </w:r>
      <w:r w:rsidRPr="00D82FA0">
        <w:rPr>
          <w:noProof/>
        </w:rPr>
        <w:tab/>
        <w:t>Shelton RC, Moise, N, Alexander, S, Burroughs, E, Karr, A, Tehranifar, P. . Application of innovation tournament methods to inform patient, provider and system-level de-implementation strategies for reducing mammography overscreening among older women. Paper presented at: Academy Health Science of Dissemination and Implementation in Healthcare 2024; Washington, DC.</w:t>
      </w:r>
    </w:p>
    <w:p w14:paraId="225C0030" w14:textId="77777777" w:rsidR="00D82FA0" w:rsidRPr="00D82FA0" w:rsidRDefault="00D82FA0" w:rsidP="00D82FA0">
      <w:pPr>
        <w:pStyle w:val="EndNoteBibliography"/>
        <w:spacing w:after="0"/>
        <w:ind w:left="720" w:hanging="720"/>
        <w:rPr>
          <w:noProof/>
        </w:rPr>
      </w:pPr>
      <w:r w:rsidRPr="00D82FA0">
        <w:rPr>
          <w:noProof/>
        </w:rPr>
        <w:t>3.</w:t>
      </w:r>
      <w:r w:rsidRPr="00D82FA0">
        <w:rPr>
          <w:noProof/>
        </w:rPr>
        <w:tab/>
        <w:t xml:space="preserve">Dehmel N, Ran Y, Osborne M, et al. Combining service design and discrete choice experiments for intervention design: An application to weather index insurance. </w:t>
      </w:r>
      <w:r w:rsidRPr="00D82FA0">
        <w:rPr>
          <w:i/>
          <w:noProof/>
        </w:rPr>
        <w:t xml:space="preserve">MethodsX. </w:t>
      </w:r>
      <w:r w:rsidRPr="00D82FA0">
        <w:rPr>
          <w:noProof/>
        </w:rPr>
        <w:t>2021;8:101513.</w:t>
      </w:r>
    </w:p>
    <w:p w14:paraId="4EFE8E54" w14:textId="77777777" w:rsidR="00D82FA0" w:rsidRPr="00D82FA0" w:rsidRDefault="00D82FA0" w:rsidP="00D82FA0">
      <w:pPr>
        <w:pStyle w:val="EndNoteBibliography"/>
        <w:spacing w:after="0"/>
        <w:ind w:left="720" w:hanging="720"/>
        <w:rPr>
          <w:noProof/>
        </w:rPr>
      </w:pPr>
      <w:r w:rsidRPr="00D82FA0">
        <w:rPr>
          <w:noProof/>
        </w:rPr>
        <w:lastRenderedPageBreak/>
        <w:t>4.</w:t>
      </w:r>
      <w:r w:rsidRPr="00D82FA0">
        <w:rPr>
          <w:noProof/>
        </w:rPr>
        <w:tab/>
        <w:t xml:space="preserve">Austin J, Tehranifar P, Brotzman L, et al. A Mixed-Methods Study of Multi-Level Factors Influencing Mammography Overuse: Implications for De-implementation. </w:t>
      </w:r>
      <w:r w:rsidRPr="00D82FA0">
        <w:rPr>
          <w:i/>
          <w:noProof/>
        </w:rPr>
        <w:t xml:space="preserve">Implementation Science Communications. </w:t>
      </w:r>
      <w:r w:rsidRPr="00D82FA0">
        <w:rPr>
          <w:noProof/>
        </w:rPr>
        <w:t>2021;2(110).</w:t>
      </w:r>
    </w:p>
    <w:p w14:paraId="321ED2DD" w14:textId="77777777" w:rsidR="00D82FA0" w:rsidRPr="00D82FA0" w:rsidRDefault="00D82FA0" w:rsidP="00D82FA0">
      <w:pPr>
        <w:pStyle w:val="EndNoteBibliography"/>
        <w:ind w:left="720" w:hanging="720"/>
        <w:rPr>
          <w:noProof/>
        </w:rPr>
      </w:pPr>
      <w:r w:rsidRPr="00D82FA0">
        <w:rPr>
          <w:noProof/>
        </w:rPr>
        <w:t>5.</w:t>
      </w:r>
      <w:r w:rsidRPr="00D82FA0">
        <w:rPr>
          <w:noProof/>
        </w:rPr>
        <w:tab/>
        <w:t xml:space="preserve">Brotzman LE, Shelton RC, Austin JD, et al. "It's something I'll do until I die": A qualitative examination into why older women in the U.S. continue screening mammography. </w:t>
      </w:r>
      <w:r w:rsidRPr="00D82FA0">
        <w:rPr>
          <w:i/>
          <w:noProof/>
        </w:rPr>
        <w:t xml:space="preserve">Cancer Med. </w:t>
      </w:r>
      <w:r w:rsidRPr="00D82FA0">
        <w:rPr>
          <w:noProof/>
        </w:rPr>
        <w:t>2022;11(20):3854-3862.</w:t>
      </w:r>
    </w:p>
    <w:p w14:paraId="02CFE295" w14:textId="23634370" w:rsidR="00226E00" w:rsidRPr="005A1445" w:rsidRDefault="00D82FA0" w:rsidP="005A1445">
      <w:pPr>
        <w:shd w:val="clear" w:color="auto" w:fill="FFFFFF" w:themeFill="background1"/>
        <w:spacing w:after="0"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end"/>
      </w:r>
    </w:p>
    <w:sectPr w:rsidR="00226E00" w:rsidRPr="005A1445" w:rsidSect="00C820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66244"/>
    <w:rsid w:val="00002105"/>
    <w:rsid w:val="00014499"/>
    <w:rsid w:val="00031D43"/>
    <w:rsid w:val="000457F6"/>
    <w:rsid w:val="00045A51"/>
    <w:rsid w:val="000675C8"/>
    <w:rsid w:val="00073E25"/>
    <w:rsid w:val="000761E6"/>
    <w:rsid w:val="00081811"/>
    <w:rsid w:val="00085678"/>
    <w:rsid w:val="000933A4"/>
    <w:rsid w:val="00097FCE"/>
    <w:rsid w:val="000A1E1F"/>
    <w:rsid w:val="000A2A9C"/>
    <w:rsid w:val="000B4B9D"/>
    <w:rsid w:val="000B6435"/>
    <w:rsid w:val="000B6FCE"/>
    <w:rsid w:val="000C1C31"/>
    <w:rsid w:val="000C1DFD"/>
    <w:rsid w:val="000C7290"/>
    <w:rsid w:val="000D46BA"/>
    <w:rsid w:val="000D7F39"/>
    <w:rsid w:val="000E3E79"/>
    <w:rsid w:val="000F2D88"/>
    <w:rsid w:val="00103E2D"/>
    <w:rsid w:val="001146D2"/>
    <w:rsid w:val="00120C99"/>
    <w:rsid w:val="00123C35"/>
    <w:rsid w:val="00126F32"/>
    <w:rsid w:val="001335C7"/>
    <w:rsid w:val="00134187"/>
    <w:rsid w:val="0014292D"/>
    <w:rsid w:val="001479B5"/>
    <w:rsid w:val="0016281E"/>
    <w:rsid w:val="00164DF9"/>
    <w:rsid w:val="00176AB4"/>
    <w:rsid w:val="0017741D"/>
    <w:rsid w:val="0018762C"/>
    <w:rsid w:val="001924CB"/>
    <w:rsid w:val="00192A4B"/>
    <w:rsid w:val="001944D4"/>
    <w:rsid w:val="0019471E"/>
    <w:rsid w:val="00194751"/>
    <w:rsid w:val="001970C8"/>
    <w:rsid w:val="001A5436"/>
    <w:rsid w:val="001A7A1B"/>
    <w:rsid w:val="001C237A"/>
    <w:rsid w:val="001C3AED"/>
    <w:rsid w:val="001D136C"/>
    <w:rsid w:val="001D48D7"/>
    <w:rsid w:val="001E1E98"/>
    <w:rsid w:val="001E3E29"/>
    <w:rsid w:val="001E4355"/>
    <w:rsid w:val="001F7D9F"/>
    <w:rsid w:val="0020331B"/>
    <w:rsid w:val="00205557"/>
    <w:rsid w:val="00226E00"/>
    <w:rsid w:val="002318BA"/>
    <w:rsid w:val="00234141"/>
    <w:rsid w:val="00237B8D"/>
    <w:rsid w:val="00240343"/>
    <w:rsid w:val="002428F9"/>
    <w:rsid w:val="00253FF8"/>
    <w:rsid w:val="002621B4"/>
    <w:rsid w:val="002657F9"/>
    <w:rsid w:val="00273AA3"/>
    <w:rsid w:val="00284A2A"/>
    <w:rsid w:val="00285439"/>
    <w:rsid w:val="002A7CFB"/>
    <w:rsid w:val="002B09CA"/>
    <w:rsid w:val="002B7BE6"/>
    <w:rsid w:val="002C41CE"/>
    <w:rsid w:val="002C636F"/>
    <w:rsid w:val="002D74D0"/>
    <w:rsid w:val="00311F56"/>
    <w:rsid w:val="0032137F"/>
    <w:rsid w:val="00335063"/>
    <w:rsid w:val="00341863"/>
    <w:rsid w:val="0034384D"/>
    <w:rsid w:val="00343BEE"/>
    <w:rsid w:val="00344DC9"/>
    <w:rsid w:val="00344F0D"/>
    <w:rsid w:val="00351930"/>
    <w:rsid w:val="003528C9"/>
    <w:rsid w:val="003530A2"/>
    <w:rsid w:val="00353A49"/>
    <w:rsid w:val="0037098C"/>
    <w:rsid w:val="003748ED"/>
    <w:rsid w:val="0037776B"/>
    <w:rsid w:val="00380C01"/>
    <w:rsid w:val="00381144"/>
    <w:rsid w:val="00390EAB"/>
    <w:rsid w:val="00396A36"/>
    <w:rsid w:val="003B4E0A"/>
    <w:rsid w:val="003C5945"/>
    <w:rsid w:val="003C5C0F"/>
    <w:rsid w:val="003D42B0"/>
    <w:rsid w:val="003D7061"/>
    <w:rsid w:val="003E19CC"/>
    <w:rsid w:val="003E203F"/>
    <w:rsid w:val="003E326A"/>
    <w:rsid w:val="003E32E0"/>
    <w:rsid w:val="003F7B40"/>
    <w:rsid w:val="004024C5"/>
    <w:rsid w:val="00402FC8"/>
    <w:rsid w:val="00406465"/>
    <w:rsid w:val="00411795"/>
    <w:rsid w:val="00413286"/>
    <w:rsid w:val="00417825"/>
    <w:rsid w:val="00420BE7"/>
    <w:rsid w:val="00420D0C"/>
    <w:rsid w:val="004331F7"/>
    <w:rsid w:val="0043577E"/>
    <w:rsid w:val="00437A31"/>
    <w:rsid w:val="004416BA"/>
    <w:rsid w:val="004537DB"/>
    <w:rsid w:val="0045596A"/>
    <w:rsid w:val="004612B6"/>
    <w:rsid w:val="00463125"/>
    <w:rsid w:val="00466244"/>
    <w:rsid w:val="004919EF"/>
    <w:rsid w:val="00494E71"/>
    <w:rsid w:val="004A1AD7"/>
    <w:rsid w:val="004A77A9"/>
    <w:rsid w:val="004B0A25"/>
    <w:rsid w:val="004B42B3"/>
    <w:rsid w:val="004B69D2"/>
    <w:rsid w:val="004C414D"/>
    <w:rsid w:val="004D0ADF"/>
    <w:rsid w:val="004D0AFA"/>
    <w:rsid w:val="004D292D"/>
    <w:rsid w:val="004D3291"/>
    <w:rsid w:val="004D748C"/>
    <w:rsid w:val="004D7DB5"/>
    <w:rsid w:val="004E16E2"/>
    <w:rsid w:val="004E1F98"/>
    <w:rsid w:val="004E755F"/>
    <w:rsid w:val="004F37E6"/>
    <w:rsid w:val="00512CED"/>
    <w:rsid w:val="00521FE8"/>
    <w:rsid w:val="00524FE8"/>
    <w:rsid w:val="005270C5"/>
    <w:rsid w:val="00531607"/>
    <w:rsid w:val="005322BE"/>
    <w:rsid w:val="00534B68"/>
    <w:rsid w:val="0054140A"/>
    <w:rsid w:val="00541A13"/>
    <w:rsid w:val="0054355F"/>
    <w:rsid w:val="00547463"/>
    <w:rsid w:val="005536ED"/>
    <w:rsid w:val="005628A0"/>
    <w:rsid w:val="00572CBE"/>
    <w:rsid w:val="00573C92"/>
    <w:rsid w:val="00595665"/>
    <w:rsid w:val="00597B29"/>
    <w:rsid w:val="005A090A"/>
    <w:rsid w:val="005A1445"/>
    <w:rsid w:val="005A21EF"/>
    <w:rsid w:val="005A2C98"/>
    <w:rsid w:val="005A4AA5"/>
    <w:rsid w:val="005A7C21"/>
    <w:rsid w:val="005B09A7"/>
    <w:rsid w:val="005B15F3"/>
    <w:rsid w:val="005B1CB5"/>
    <w:rsid w:val="005B7468"/>
    <w:rsid w:val="005C293B"/>
    <w:rsid w:val="005C5605"/>
    <w:rsid w:val="005D0D7F"/>
    <w:rsid w:val="005D66E6"/>
    <w:rsid w:val="005E1CAB"/>
    <w:rsid w:val="005F4EDE"/>
    <w:rsid w:val="0060544D"/>
    <w:rsid w:val="00613B31"/>
    <w:rsid w:val="00615F64"/>
    <w:rsid w:val="00631C72"/>
    <w:rsid w:val="00632736"/>
    <w:rsid w:val="006456C0"/>
    <w:rsid w:val="006517E8"/>
    <w:rsid w:val="006532E5"/>
    <w:rsid w:val="00657417"/>
    <w:rsid w:val="00661F02"/>
    <w:rsid w:val="00673EAD"/>
    <w:rsid w:val="00683D34"/>
    <w:rsid w:val="00686210"/>
    <w:rsid w:val="00697918"/>
    <w:rsid w:val="006A20CF"/>
    <w:rsid w:val="006A31A0"/>
    <w:rsid w:val="006B0674"/>
    <w:rsid w:val="006B10F4"/>
    <w:rsid w:val="006B2FA0"/>
    <w:rsid w:val="006B3F0A"/>
    <w:rsid w:val="006B4804"/>
    <w:rsid w:val="006B75AB"/>
    <w:rsid w:val="006B7F38"/>
    <w:rsid w:val="006D08D0"/>
    <w:rsid w:val="006D3CD8"/>
    <w:rsid w:val="006D7457"/>
    <w:rsid w:val="006D7F0C"/>
    <w:rsid w:val="006E1C27"/>
    <w:rsid w:val="006F310C"/>
    <w:rsid w:val="006F47BB"/>
    <w:rsid w:val="006F595E"/>
    <w:rsid w:val="00711893"/>
    <w:rsid w:val="00716793"/>
    <w:rsid w:val="007326B6"/>
    <w:rsid w:val="00751792"/>
    <w:rsid w:val="00752672"/>
    <w:rsid w:val="00766E50"/>
    <w:rsid w:val="00767ED6"/>
    <w:rsid w:val="00770180"/>
    <w:rsid w:val="007704A1"/>
    <w:rsid w:val="00772534"/>
    <w:rsid w:val="00775FF6"/>
    <w:rsid w:val="007804BF"/>
    <w:rsid w:val="0078097A"/>
    <w:rsid w:val="00795245"/>
    <w:rsid w:val="007967CD"/>
    <w:rsid w:val="007A12DD"/>
    <w:rsid w:val="007C632A"/>
    <w:rsid w:val="007C6A0C"/>
    <w:rsid w:val="007C74F0"/>
    <w:rsid w:val="007D0808"/>
    <w:rsid w:val="007D094C"/>
    <w:rsid w:val="007D2F24"/>
    <w:rsid w:val="007F23C9"/>
    <w:rsid w:val="007F4457"/>
    <w:rsid w:val="00802C72"/>
    <w:rsid w:val="00804A62"/>
    <w:rsid w:val="0080759E"/>
    <w:rsid w:val="00832790"/>
    <w:rsid w:val="00834E52"/>
    <w:rsid w:val="00841F3C"/>
    <w:rsid w:val="008457F0"/>
    <w:rsid w:val="00861C59"/>
    <w:rsid w:val="00862387"/>
    <w:rsid w:val="0086351F"/>
    <w:rsid w:val="00863553"/>
    <w:rsid w:val="008701A3"/>
    <w:rsid w:val="008764A5"/>
    <w:rsid w:val="0089612F"/>
    <w:rsid w:val="00896D79"/>
    <w:rsid w:val="008975BE"/>
    <w:rsid w:val="008A2E3D"/>
    <w:rsid w:val="008A348F"/>
    <w:rsid w:val="008B0DE6"/>
    <w:rsid w:val="008B1EDA"/>
    <w:rsid w:val="008B223E"/>
    <w:rsid w:val="008C1B13"/>
    <w:rsid w:val="008E0045"/>
    <w:rsid w:val="008F507C"/>
    <w:rsid w:val="008F76B6"/>
    <w:rsid w:val="00905772"/>
    <w:rsid w:val="009124AC"/>
    <w:rsid w:val="00915A7D"/>
    <w:rsid w:val="00916450"/>
    <w:rsid w:val="00916504"/>
    <w:rsid w:val="00917E05"/>
    <w:rsid w:val="009238A6"/>
    <w:rsid w:val="009273C3"/>
    <w:rsid w:val="0093139D"/>
    <w:rsid w:val="00933DEE"/>
    <w:rsid w:val="00936716"/>
    <w:rsid w:val="0094406E"/>
    <w:rsid w:val="009446AE"/>
    <w:rsid w:val="0094500B"/>
    <w:rsid w:val="00951A7C"/>
    <w:rsid w:val="00954CDB"/>
    <w:rsid w:val="009653CF"/>
    <w:rsid w:val="009705A5"/>
    <w:rsid w:val="00970A3B"/>
    <w:rsid w:val="009727F3"/>
    <w:rsid w:val="00974E2A"/>
    <w:rsid w:val="00977ABA"/>
    <w:rsid w:val="00980E9D"/>
    <w:rsid w:val="00981B43"/>
    <w:rsid w:val="0098748B"/>
    <w:rsid w:val="009A0566"/>
    <w:rsid w:val="009B55A0"/>
    <w:rsid w:val="009C5EB2"/>
    <w:rsid w:val="009D3FAA"/>
    <w:rsid w:val="009D652B"/>
    <w:rsid w:val="009D6C2C"/>
    <w:rsid w:val="009E7CD0"/>
    <w:rsid w:val="009F060D"/>
    <w:rsid w:val="009F531A"/>
    <w:rsid w:val="00A07A50"/>
    <w:rsid w:val="00A11364"/>
    <w:rsid w:val="00A12866"/>
    <w:rsid w:val="00A17DA1"/>
    <w:rsid w:val="00A24CC8"/>
    <w:rsid w:val="00A407BC"/>
    <w:rsid w:val="00A41581"/>
    <w:rsid w:val="00A44057"/>
    <w:rsid w:val="00A44A37"/>
    <w:rsid w:val="00A510C0"/>
    <w:rsid w:val="00A566E3"/>
    <w:rsid w:val="00A66F40"/>
    <w:rsid w:val="00A728BE"/>
    <w:rsid w:val="00A83509"/>
    <w:rsid w:val="00A86FE5"/>
    <w:rsid w:val="00A9467A"/>
    <w:rsid w:val="00AA1B7A"/>
    <w:rsid w:val="00AB2B04"/>
    <w:rsid w:val="00AB31B8"/>
    <w:rsid w:val="00AB3DBC"/>
    <w:rsid w:val="00AB4318"/>
    <w:rsid w:val="00AC4AB5"/>
    <w:rsid w:val="00AC5453"/>
    <w:rsid w:val="00AC788C"/>
    <w:rsid w:val="00AD0B1B"/>
    <w:rsid w:val="00AD78C5"/>
    <w:rsid w:val="00AE226F"/>
    <w:rsid w:val="00AE7B54"/>
    <w:rsid w:val="00AF591B"/>
    <w:rsid w:val="00B05F68"/>
    <w:rsid w:val="00B06756"/>
    <w:rsid w:val="00B102D1"/>
    <w:rsid w:val="00B13274"/>
    <w:rsid w:val="00B22201"/>
    <w:rsid w:val="00B31F35"/>
    <w:rsid w:val="00B400B4"/>
    <w:rsid w:val="00B41F17"/>
    <w:rsid w:val="00B551C3"/>
    <w:rsid w:val="00B63173"/>
    <w:rsid w:val="00B661B3"/>
    <w:rsid w:val="00B675C4"/>
    <w:rsid w:val="00B72A23"/>
    <w:rsid w:val="00B831C9"/>
    <w:rsid w:val="00B970AB"/>
    <w:rsid w:val="00BA50E3"/>
    <w:rsid w:val="00BB33D3"/>
    <w:rsid w:val="00BC2DCA"/>
    <w:rsid w:val="00BC63CA"/>
    <w:rsid w:val="00BD598D"/>
    <w:rsid w:val="00BE1FD2"/>
    <w:rsid w:val="00BE4E9B"/>
    <w:rsid w:val="00BF7196"/>
    <w:rsid w:val="00C106E9"/>
    <w:rsid w:val="00C128F4"/>
    <w:rsid w:val="00C14D4D"/>
    <w:rsid w:val="00C15601"/>
    <w:rsid w:val="00C20CA1"/>
    <w:rsid w:val="00C27039"/>
    <w:rsid w:val="00C37C09"/>
    <w:rsid w:val="00C51084"/>
    <w:rsid w:val="00C5355C"/>
    <w:rsid w:val="00C61895"/>
    <w:rsid w:val="00C676DB"/>
    <w:rsid w:val="00C70352"/>
    <w:rsid w:val="00C82038"/>
    <w:rsid w:val="00C83879"/>
    <w:rsid w:val="00C838DC"/>
    <w:rsid w:val="00C9181D"/>
    <w:rsid w:val="00C945CF"/>
    <w:rsid w:val="00C94A54"/>
    <w:rsid w:val="00C94BC8"/>
    <w:rsid w:val="00CA3190"/>
    <w:rsid w:val="00CA40CD"/>
    <w:rsid w:val="00CA5522"/>
    <w:rsid w:val="00CA76B4"/>
    <w:rsid w:val="00CA7A4A"/>
    <w:rsid w:val="00CB1EB4"/>
    <w:rsid w:val="00CB66A1"/>
    <w:rsid w:val="00CB66FD"/>
    <w:rsid w:val="00CC609C"/>
    <w:rsid w:val="00CC7557"/>
    <w:rsid w:val="00CD03FC"/>
    <w:rsid w:val="00CE0351"/>
    <w:rsid w:val="00CE073D"/>
    <w:rsid w:val="00CF2C03"/>
    <w:rsid w:val="00CF7DE8"/>
    <w:rsid w:val="00D03421"/>
    <w:rsid w:val="00D04CE4"/>
    <w:rsid w:val="00D055EF"/>
    <w:rsid w:val="00D06207"/>
    <w:rsid w:val="00D20B76"/>
    <w:rsid w:val="00D503B4"/>
    <w:rsid w:val="00D53725"/>
    <w:rsid w:val="00D553B0"/>
    <w:rsid w:val="00D564A5"/>
    <w:rsid w:val="00D6107E"/>
    <w:rsid w:val="00D7409F"/>
    <w:rsid w:val="00D757DF"/>
    <w:rsid w:val="00D824F6"/>
    <w:rsid w:val="00D82FA0"/>
    <w:rsid w:val="00D878BB"/>
    <w:rsid w:val="00D92A82"/>
    <w:rsid w:val="00D95E94"/>
    <w:rsid w:val="00D9684A"/>
    <w:rsid w:val="00DA1151"/>
    <w:rsid w:val="00DA7CC4"/>
    <w:rsid w:val="00DC174C"/>
    <w:rsid w:val="00DC2085"/>
    <w:rsid w:val="00DC255E"/>
    <w:rsid w:val="00DC278E"/>
    <w:rsid w:val="00DC5B9C"/>
    <w:rsid w:val="00DD5DEC"/>
    <w:rsid w:val="00DD668A"/>
    <w:rsid w:val="00DE5A53"/>
    <w:rsid w:val="00E0022A"/>
    <w:rsid w:val="00E036ED"/>
    <w:rsid w:val="00E063B2"/>
    <w:rsid w:val="00E15648"/>
    <w:rsid w:val="00E15652"/>
    <w:rsid w:val="00E17A42"/>
    <w:rsid w:val="00E47740"/>
    <w:rsid w:val="00E7339A"/>
    <w:rsid w:val="00E749B9"/>
    <w:rsid w:val="00E815E6"/>
    <w:rsid w:val="00E82FBF"/>
    <w:rsid w:val="00E911C5"/>
    <w:rsid w:val="00E93D3A"/>
    <w:rsid w:val="00E97F38"/>
    <w:rsid w:val="00EB2D51"/>
    <w:rsid w:val="00EC008C"/>
    <w:rsid w:val="00ED357E"/>
    <w:rsid w:val="00EE1348"/>
    <w:rsid w:val="00EE655F"/>
    <w:rsid w:val="00EF3007"/>
    <w:rsid w:val="00F04DE4"/>
    <w:rsid w:val="00F05956"/>
    <w:rsid w:val="00F107C0"/>
    <w:rsid w:val="00F20635"/>
    <w:rsid w:val="00F23F69"/>
    <w:rsid w:val="00F245AD"/>
    <w:rsid w:val="00F26578"/>
    <w:rsid w:val="00F307DD"/>
    <w:rsid w:val="00F33036"/>
    <w:rsid w:val="00F35BE4"/>
    <w:rsid w:val="00F36875"/>
    <w:rsid w:val="00F44297"/>
    <w:rsid w:val="00F5683E"/>
    <w:rsid w:val="00F57F85"/>
    <w:rsid w:val="00F61BBD"/>
    <w:rsid w:val="00F64A58"/>
    <w:rsid w:val="00F73D17"/>
    <w:rsid w:val="00F753D4"/>
    <w:rsid w:val="00F773C5"/>
    <w:rsid w:val="00F823E5"/>
    <w:rsid w:val="00F8249F"/>
    <w:rsid w:val="00F8573F"/>
    <w:rsid w:val="00F900E6"/>
    <w:rsid w:val="00F9498F"/>
    <w:rsid w:val="00F9527C"/>
    <w:rsid w:val="00FA74A4"/>
    <w:rsid w:val="00FA7B29"/>
    <w:rsid w:val="00FB69E2"/>
    <w:rsid w:val="00FB7FFE"/>
    <w:rsid w:val="00FC263C"/>
    <w:rsid w:val="00FC35AE"/>
    <w:rsid w:val="00FC45D8"/>
    <w:rsid w:val="00FC7025"/>
    <w:rsid w:val="00FD12C4"/>
    <w:rsid w:val="00FD7FC0"/>
    <w:rsid w:val="00FE6841"/>
    <w:rsid w:val="00FF2D9E"/>
    <w:rsid w:val="00FF31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6002F"/>
  <w15:chartTrackingRefBased/>
  <w15:docId w15:val="{7B0CA504-C964-AE41-B0BA-E2C4658D0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244"/>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466244"/>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66244"/>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66244"/>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66244"/>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66244"/>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66244"/>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66244"/>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66244"/>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66244"/>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3F69"/>
    <w:pPr>
      <w:spacing w:after="0" w:line="240" w:lineRule="auto"/>
    </w:pPr>
    <w:rPr>
      <w:rFonts w:ascii="Times New Roman" w:hAnsi="Times New Roman" w:cs="Times New Roman"/>
      <w:kern w:val="2"/>
      <w:sz w:val="18"/>
      <w:szCs w:val="18"/>
      <w14:ligatures w14:val="standardContextual"/>
    </w:rPr>
  </w:style>
  <w:style w:type="character" w:customStyle="1" w:styleId="BalloonTextChar">
    <w:name w:val="Balloon Text Char"/>
    <w:basedOn w:val="DefaultParagraphFont"/>
    <w:link w:val="BalloonText"/>
    <w:uiPriority w:val="99"/>
    <w:semiHidden/>
    <w:rsid w:val="00F23F69"/>
    <w:rPr>
      <w:rFonts w:ascii="Times New Roman" w:hAnsi="Times New Roman" w:cs="Times New Roman"/>
      <w:sz w:val="18"/>
      <w:szCs w:val="18"/>
    </w:rPr>
  </w:style>
  <w:style w:type="character" w:customStyle="1" w:styleId="Heading1Char">
    <w:name w:val="Heading 1 Char"/>
    <w:basedOn w:val="DefaultParagraphFont"/>
    <w:link w:val="Heading1"/>
    <w:uiPriority w:val="9"/>
    <w:rsid w:val="004662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62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62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62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62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62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62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62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6244"/>
    <w:rPr>
      <w:rFonts w:eastAsiaTheme="majorEastAsia" w:cstheme="majorBidi"/>
      <w:color w:val="272727" w:themeColor="text1" w:themeTint="D8"/>
    </w:rPr>
  </w:style>
  <w:style w:type="paragraph" w:styleId="Title">
    <w:name w:val="Title"/>
    <w:basedOn w:val="Normal"/>
    <w:next w:val="Normal"/>
    <w:link w:val="TitleChar"/>
    <w:uiPriority w:val="10"/>
    <w:qFormat/>
    <w:rsid w:val="0046624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662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6244"/>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662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6244"/>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66244"/>
    <w:rPr>
      <w:i/>
      <w:iCs/>
      <w:color w:val="404040" w:themeColor="text1" w:themeTint="BF"/>
    </w:rPr>
  </w:style>
  <w:style w:type="paragraph" w:styleId="ListParagraph">
    <w:name w:val="List Paragraph"/>
    <w:basedOn w:val="Normal"/>
    <w:uiPriority w:val="34"/>
    <w:qFormat/>
    <w:rsid w:val="00466244"/>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66244"/>
    <w:rPr>
      <w:i/>
      <w:iCs/>
      <w:color w:val="0F4761" w:themeColor="accent1" w:themeShade="BF"/>
    </w:rPr>
  </w:style>
  <w:style w:type="paragraph" w:styleId="IntenseQuote">
    <w:name w:val="Intense Quote"/>
    <w:basedOn w:val="Normal"/>
    <w:next w:val="Normal"/>
    <w:link w:val="IntenseQuoteChar"/>
    <w:uiPriority w:val="30"/>
    <w:qFormat/>
    <w:rsid w:val="00466244"/>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66244"/>
    <w:rPr>
      <w:i/>
      <w:iCs/>
      <w:color w:val="0F4761" w:themeColor="accent1" w:themeShade="BF"/>
    </w:rPr>
  </w:style>
  <w:style w:type="character" w:styleId="IntenseReference">
    <w:name w:val="Intense Reference"/>
    <w:basedOn w:val="DefaultParagraphFont"/>
    <w:uiPriority w:val="32"/>
    <w:qFormat/>
    <w:rsid w:val="00466244"/>
    <w:rPr>
      <w:b/>
      <w:bCs/>
      <w:smallCaps/>
      <w:color w:val="0F4761" w:themeColor="accent1" w:themeShade="BF"/>
      <w:spacing w:val="5"/>
    </w:rPr>
  </w:style>
  <w:style w:type="character" w:styleId="Hyperlink">
    <w:name w:val="Hyperlink"/>
    <w:basedOn w:val="DefaultParagraphFont"/>
    <w:uiPriority w:val="99"/>
    <w:unhideWhenUsed/>
    <w:rsid w:val="005A1445"/>
    <w:rPr>
      <w:color w:val="0000FF"/>
      <w:u w:val="single"/>
    </w:rPr>
  </w:style>
  <w:style w:type="paragraph" w:customStyle="1" w:styleId="EndNoteBibliographyTitle">
    <w:name w:val="EndNote Bibliography Title"/>
    <w:basedOn w:val="Normal"/>
    <w:link w:val="EndNoteBibliographyTitleChar"/>
    <w:rsid w:val="00D82FA0"/>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D82FA0"/>
    <w:rPr>
      <w:rFonts w:ascii="Aptos" w:hAnsi="Aptos"/>
      <w:kern w:val="0"/>
      <w:sz w:val="22"/>
      <w:szCs w:val="22"/>
      <w14:ligatures w14:val="none"/>
    </w:rPr>
  </w:style>
  <w:style w:type="paragraph" w:customStyle="1" w:styleId="EndNoteBibliography">
    <w:name w:val="EndNote Bibliography"/>
    <w:basedOn w:val="Normal"/>
    <w:link w:val="EndNoteBibliographyChar"/>
    <w:rsid w:val="00D82FA0"/>
    <w:pPr>
      <w:spacing w:line="240" w:lineRule="auto"/>
    </w:pPr>
    <w:rPr>
      <w:rFonts w:ascii="Aptos" w:hAnsi="Aptos"/>
    </w:rPr>
  </w:style>
  <w:style w:type="character" w:customStyle="1" w:styleId="EndNoteBibliographyChar">
    <w:name w:val="EndNote Bibliography Char"/>
    <w:basedOn w:val="DefaultParagraphFont"/>
    <w:link w:val="EndNoteBibliography"/>
    <w:rsid w:val="00D82FA0"/>
    <w:rPr>
      <w:rFonts w:ascii="Aptos" w:hAnsi="Aptos"/>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decidetogether.info/conversation-aid/en/ques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1596</Words>
  <Characters>909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se, Nathalie</dc:creator>
  <cp:keywords/>
  <dc:description/>
  <cp:lastModifiedBy>Moise, Nathalie</cp:lastModifiedBy>
  <cp:revision>4</cp:revision>
  <dcterms:created xsi:type="dcterms:W3CDTF">2025-10-31T16:41:00Z</dcterms:created>
  <dcterms:modified xsi:type="dcterms:W3CDTF">2026-01-13T17:25:00Z</dcterms:modified>
</cp:coreProperties>
</file>